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C30F0" w14:textId="485D6EA5" w:rsidR="006C6AB2" w:rsidRPr="00D16170" w:rsidRDefault="006C6AB2" w:rsidP="006C6AB2">
      <w:pPr>
        <w:spacing w:before="120" w:after="120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5</w:t>
      </w:r>
      <w:r w:rsidR="00056C1F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a</w:t>
      </w: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. Proportion (%) of students’ and new graduates’ level of self-reported preparedness and stakeholders’ evaluations in the </w:t>
      </w:r>
      <w:r w:rsidRPr="00D16170">
        <w:rPr>
          <w:rFonts w:asciiTheme="minorHAnsi" w:hAnsiTheme="minorHAnsi"/>
          <w:bCs/>
          <w:color w:val="000000" w:themeColor="text1"/>
          <w:sz w:val="22"/>
        </w:rPr>
        <w:t>communication and interprofessional skills domain</w:t>
      </w:r>
      <w:r w:rsidR="0038680C">
        <w:rPr>
          <w:rFonts w:asciiTheme="minorHAnsi" w:hAnsiTheme="minorHAnsi"/>
          <w:bCs/>
          <w:color w:val="000000" w:themeColor="text1"/>
          <w:sz w:val="22"/>
        </w:rPr>
        <w:t>.*</w:t>
      </w:r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5"/>
        <w:gridCol w:w="1276"/>
        <w:gridCol w:w="1276"/>
        <w:gridCol w:w="1276"/>
        <w:gridCol w:w="1559"/>
        <w:gridCol w:w="1559"/>
        <w:gridCol w:w="1559"/>
        <w:gridCol w:w="1560"/>
      </w:tblGrid>
      <w:tr w:rsidR="006C6AB2" w:rsidRPr="00D16170" w14:paraId="1C8058C8" w14:textId="77777777" w:rsidTr="00CA010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096E4DEB" w14:textId="77777777" w:rsidR="006C6AB2" w:rsidRPr="00D16170" w:rsidRDefault="006C6AB2" w:rsidP="00CA010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14:paraId="67AFE50B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61F2CB6F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etely</w:t>
            </w:r>
          </w:p>
          <w:p w14:paraId="3A734581" w14:textId="77777777" w:rsidR="006C6AB2" w:rsidRPr="00D16170" w:rsidRDefault="006C6AB2" w:rsidP="00CA0102">
            <w:pPr>
              <w:ind w:right="-1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prepar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33E3A14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  <w:p w14:paraId="354717C3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03676F7B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322C7AC8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6F6F0DDD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  <w:p w14:paraId="1273D4DE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cided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0BA0C9D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7C828CD7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376221F2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  <w:p w14:paraId="4ABD2073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</w:tcPr>
          <w:p w14:paraId="5492A5F5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  <w:p w14:paraId="18F57B1A" w14:textId="77777777" w:rsidR="006C6AB2" w:rsidRPr="00D16170" w:rsidRDefault="006C6AB2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ully prepared</w:t>
            </w:r>
          </w:p>
        </w:tc>
      </w:tr>
      <w:tr w:rsidR="006C6AB2" w:rsidRPr="00D16170" w14:paraId="5A7580D5" w14:textId="77777777" w:rsidTr="00CA010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02DABD50" w14:textId="77777777" w:rsidR="006C6AB2" w:rsidRPr="00D16170" w:rsidRDefault="006C6AB2" w:rsidP="00CA0102">
            <w:pPr>
              <w:spacing w:before="12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065" w:type="dxa"/>
            <w:gridSpan w:val="7"/>
            <w:shd w:val="clear" w:color="auto" w:fill="FFFFFF"/>
          </w:tcPr>
          <w:p w14:paraId="1C9D5293" w14:textId="77777777" w:rsidR="006C6AB2" w:rsidRPr="00D16170" w:rsidRDefault="006C6AB2" w:rsidP="00CA0102">
            <w:pPr>
              <w:spacing w:before="120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/N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w graduates%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/Stakeholders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6C6AB2" w:rsidRPr="00D16170" w14:paraId="42279101" w14:textId="77777777" w:rsidTr="00CA0102">
        <w:trPr>
          <w:cantSplit/>
        </w:trPr>
        <w:tc>
          <w:tcPr>
            <w:tcW w:w="5665" w:type="dxa"/>
            <w:shd w:val="clear" w:color="auto" w:fill="E0E0E0"/>
            <w:vAlign w:val="bottom"/>
          </w:tcPr>
          <w:p w14:paraId="68DC5B65" w14:textId="77777777" w:rsidR="006C6AB2" w:rsidRPr="00D16170" w:rsidRDefault="006C6AB2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cussing diagnosis and treatment plans effectively, explaining the benefits, risks and discomfort related to treatment, preventive health strategies and post-operative instruction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8AB20BC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13AD7C" w14:textId="77777777" w:rsidR="006C6AB2" w:rsidRPr="00D16170" w:rsidRDefault="006C6AB2" w:rsidP="00CA0102">
            <w:pPr>
              <w:spacing w:before="120"/>
              <w:ind w:left="-141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F311B6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FB5EA5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E6A863B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4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1.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7AC584E" w14:textId="79C8EAB9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.0/41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8.</w:t>
            </w:r>
            <w:r w:rsidR="00EB795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9C47E21" w14:textId="77777777" w:rsidR="006C6AB2" w:rsidRPr="00D16170" w:rsidRDefault="006C6AB2" w:rsidP="00CA0102">
            <w:pPr>
              <w:spacing w:before="120"/>
              <w:ind w:left="-137" w:right="136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5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3</w:t>
            </w:r>
          </w:p>
        </w:tc>
      </w:tr>
      <w:tr w:rsidR="006C6AB2" w:rsidRPr="00D16170" w14:paraId="1952DC3E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02F2A51D" w14:textId="77777777" w:rsidR="006C6AB2" w:rsidRPr="00D16170" w:rsidRDefault="006C6AB2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municating appropriately, effectively and sensitively at all times with and about patients, their representatives and the general public, and obtaining informed consen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B50388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554284" w14:textId="77777777" w:rsidR="006C6AB2" w:rsidRPr="00D16170" w:rsidRDefault="006C6AB2" w:rsidP="00CA0102">
            <w:pPr>
              <w:spacing w:before="120"/>
              <w:ind w:left="-141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9E57EB8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43B3E9A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FDD40AE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29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5.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074FE5" w14:textId="0EF93038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41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1.</w:t>
            </w:r>
            <w:r w:rsidR="00EB795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190C142" w14:textId="77777777" w:rsidR="006C6AB2" w:rsidRPr="00D16170" w:rsidRDefault="006C6AB2" w:rsidP="00CA0102">
            <w:pPr>
              <w:spacing w:before="120"/>
              <w:ind w:left="-137" w:right="136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23.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5.8</w:t>
            </w:r>
          </w:p>
        </w:tc>
      </w:tr>
      <w:tr w:rsidR="006C6AB2" w:rsidRPr="00D16170" w14:paraId="041870B4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1AD7F325" w14:textId="77777777" w:rsidR="006C6AB2" w:rsidRPr="00D16170" w:rsidRDefault="006C6AB2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cussing sensitive issues with patients and caregivers, negotiating payment options and communicating effectively in a professional team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9783E4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ABBD88" w14:textId="21080A6A" w:rsidR="006C6AB2" w:rsidRPr="00D16170" w:rsidRDefault="006C6AB2" w:rsidP="00CA0102">
            <w:pPr>
              <w:spacing w:before="120"/>
              <w:ind w:left="-141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6.</w:t>
            </w:r>
            <w:r w:rsidR="00EB795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930656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266FBDD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4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6.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3D93968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23.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7C28BE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23.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933D252" w14:textId="77777777" w:rsidR="006C6AB2" w:rsidRPr="00D16170" w:rsidRDefault="006C6AB2" w:rsidP="00CA0102">
            <w:pPr>
              <w:spacing w:before="120"/>
              <w:ind w:left="-137" w:right="136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4</w:t>
            </w:r>
          </w:p>
        </w:tc>
      </w:tr>
      <w:tr w:rsidR="006C6AB2" w:rsidRPr="00D16170" w14:paraId="384E83FC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38A865DC" w14:textId="77777777" w:rsidR="006C6AB2" w:rsidRPr="00D16170" w:rsidRDefault="006C6AB2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municating feedback appropriately with colleagues from dental and other healthcare professions, and raising concerns when problems aris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5872CD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39000E" w14:textId="77777777" w:rsidR="006C6AB2" w:rsidRPr="00D16170" w:rsidRDefault="006C6AB2" w:rsidP="00CA0102">
            <w:pPr>
              <w:spacing w:before="120"/>
              <w:ind w:left="-141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C41444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5.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54A6639" w14:textId="77777777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17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9.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2405360" w14:textId="28FABC60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.</w:t>
            </w:r>
            <w:r w:rsidR="00705B8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3.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8CB6C54" w14:textId="0B1C056A" w:rsidR="006C6AB2" w:rsidRPr="00D16170" w:rsidRDefault="006C6AB2" w:rsidP="00CA0102">
            <w:pPr>
              <w:spacing w:before="120"/>
              <w:ind w:left="62" w:right="62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17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</w:t>
            </w:r>
            <w:r w:rsidR="00EB7959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F07C648" w14:textId="77777777" w:rsidR="006C6AB2" w:rsidRPr="00D16170" w:rsidRDefault="006C6AB2" w:rsidP="00CA0102">
            <w:pPr>
              <w:spacing w:before="120"/>
              <w:ind w:left="-137" w:right="136"/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17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9</w:t>
            </w:r>
          </w:p>
        </w:tc>
      </w:tr>
    </w:tbl>
    <w:p w14:paraId="2C27C5CF" w14:textId="77777777" w:rsidR="0038680C" w:rsidRPr="001B491E" w:rsidRDefault="0038680C" w:rsidP="0038680C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</w:t>
      </w:r>
      <w:r w:rsidRPr="001B491E">
        <w:rPr>
          <w:rFonts w:asciiTheme="minorHAnsi" w:hAnsiTheme="minorHAnsi" w:cstheme="minorHAnsi"/>
          <w:color w:val="000000" w:themeColor="text1"/>
          <w:sz w:val="24"/>
          <w:szCs w:val="24"/>
        </w:rPr>
        <w:t>Students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n=28); </w:t>
      </w:r>
      <w:r w:rsidRPr="001B491E">
        <w:rPr>
          <w:rFonts w:asciiTheme="minorHAnsi" w:hAnsiTheme="minorHAnsi" w:cstheme="minorHAnsi"/>
          <w:color w:val="000000" w:themeColor="text1"/>
          <w:sz w:val="24"/>
          <w:szCs w:val="24"/>
        </w:rPr>
        <w:t>New graduates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n=18); </w:t>
      </w:r>
      <w:r w:rsidRPr="001B491E">
        <w:rPr>
          <w:rFonts w:asciiTheme="minorHAnsi" w:hAnsiTheme="minorHAnsi" w:cstheme="minorHAnsi"/>
          <w:color w:val="000000" w:themeColor="text1"/>
          <w:sz w:val="24"/>
          <w:szCs w:val="24"/>
        </w:rPr>
        <w:t>Stakeholders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n=74)</w:t>
      </w:r>
    </w:p>
    <w:p w14:paraId="372A2D7E" w14:textId="74C2B32D" w:rsidR="006C6AB2" w:rsidRPr="00D16170" w:rsidRDefault="006C6AB2" w:rsidP="006C6AB2">
      <w:pPr>
        <w:autoSpaceDE/>
        <w:autoSpaceDN/>
        <w:adjustRightInd/>
        <w:spacing w:after="160" w:line="259" w:lineRule="auto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</w:p>
    <w:sectPr w:rsidR="006C6AB2" w:rsidRPr="00D16170" w:rsidSect="00A50D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?????_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B2"/>
    <w:rsid w:val="00056C1F"/>
    <w:rsid w:val="0038680C"/>
    <w:rsid w:val="006C6AB2"/>
    <w:rsid w:val="00705B82"/>
    <w:rsid w:val="007B38C2"/>
    <w:rsid w:val="00B66096"/>
    <w:rsid w:val="00EB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8C3E"/>
  <w15:chartTrackingRefBased/>
  <w15:docId w15:val="{9C935679-9EE0-4F50-9368-B297D75CF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C6AB2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4">
    <w:name w:val="Pa14"/>
    <w:basedOn w:val="Normal"/>
    <w:next w:val="Normal"/>
    <w:uiPriority w:val="99"/>
    <w:rsid w:val="006C6AB2"/>
    <w:pPr>
      <w:spacing w:line="211" w:lineRule="atLeast"/>
    </w:pPr>
    <w:rPr>
      <w:rFonts w:ascii="Source Sans Pro" w:hAnsi="Source Sans Pro" w:cstheme="minorBidi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6</cp:revision>
  <dcterms:created xsi:type="dcterms:W3CDTF">2021-12-18T00:17:00Z</dcterms:created>
  <dcterms:modified xsi:type="dcterms:W3CDTF">2022-08-15T04:22:00Z</dcterms:modified>
</cp:coreProperties>
</file>